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886DB" w14:textId="72C81E22" w:rsidR="001E57B3" w:rsidRPr="00BE4CF0" w:rsidRDefault="001E57B3" w:rsidP="001E57B3">
      <w:pPr>
        <w:rPr>
          <w:rFonts w:ascii="Arial" w:hAnsi="Arial" w:cs="Arial"/>
          <w:b/>
          <w:bCs/>
        </w:rPr>
      </w:pPr>
      <w:r w:rsidRPr="00BE4CF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 xml:space="preserve">S3: </w:t>
      </w:r>
      <w:r w:rsidR="00A07F73">
        <w:rPr>
          <w:rFonts w:ascii="Arial" w:hAnsi="Arial" w:cs="Arial"/>
          <w:b/>
          <w:bCs/>
        </w:rPr>
        <w:t xml:space="preserve">CD86MFI on monocyte subsets from VL patients at </w:t>
      </w:r>
      <w:proofErr w:type="spellStart"/>
      <w:r w:rsidR="00A07F73">
        <w:rPr>
          <w:rFonts w:ascii="Arial" w:hAnsi="Arial" w:cs="Arial"/>
          <w:b/>
          <w:bCs/>
        </w:rPr>
        <w:t>ToD</w:t>
      </w:r>
      <w:proofErr w:type="spellEnd"/>
      <w:r w:rsidR="00A07F73">
        <w:rPr>
          <w:rFonts w:ascii="Arial" w:hAnsi="Arial" w:cs="Arial"/>
          <w:b/>
          <w:bCs/>
        </w:rPr>
        <w:t xml:space="preserve"> and </w:t>
      </w:r>
      <w:proofErr w:type="spellStart"/>
      <w:r w:rsidR="00A07F73">
        <w:rPr>
          <w:rFonts w:ascii="Arial" w:hAnsi="Arial" w:cs="Arial"/>
          <w:b/>
          <w:bCs/>
        </w:rPr>
        <w:t>EoT</w:t>
      </w:r>
      <w:proofErr w:type="spellEnd"/>
      <w:r w:rsidR="00A07F73">
        <w:rPr>
          <w:rFonts w:ascii="Arial" w:hAnsi="Arial" w:cs="Arial"/>
          <w:b/>
          <w:bCs/>
        </w:rPr>
        <w:t xml:space="preserve"> and on monocytes from HNEC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3"/>
        <w:gridCol w:w="2410"/>
        <w:gridCol w:w="1276"/>
        <w:gridCol w:w="1842"/>
        <w:gridCol w:w="1134"/>
      </w:tblGrid>
      <w:tr w:rsidR="001E57B3" w:rsidRPr="00BE4CF0" w14:paraId="6C219ED1" w14:textId="77777777" w:rsidTr="00F41CE8">
        <w:tc>
          <w:tcPr>
            <w:tcW w:w="1833" w:type="dxa"/>
            <w:tcBorders>
              <w:top w:val="single" w:sz="12" w:space="0" w:color="auto"/>
              <w:left w:val="single" w:sz="12" w:space="0" w:color="auto"/>
            </w:tcBorders>
          </w:tcPr>
          <w:p w14:paraId="3D8A50C8" w14:textId="77777777" w:rsidR="001E57B3" w:rsidRPr="001C6B39" w:rsidRDefault="001E57B3" w:rsidP="00F41CE8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ToD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7E49DE98" w14:textId="20524B5B" w:rsidR="001E57B3" w:rsidRDefault="001E57B3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86 MFI</w:t>
            </w:r>
          </w:p>
          <w:p w14:paraId="72ED7A88" w14:textId="77777777" w:rsidR="001E57B3" w:rsidRPr="001C6B39" w:rsidRDefault="001E57B3" w:rsidP="00F41CE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</w:tcPr>
          <w:p w14:paraId="1B82A347" w14:textId="77777777" w:rsidR="001E57B3" w:rsidRPr="001C6B39" w:rsidRDefault="001E57B3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*p value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12" w:space="0" w:color="auto"/>
            </w:tcBorders>
          </w:tcPr>
          <w:p w14:paraId="7DBE959C" w14:textId="77777777" w:rsidR="001E57B3" w:rsidRDefault="001E57B3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Comparisons</w:t>
            </w:r>
          </w:p>
          <w:p w14:paraId="137E7211" w14:textId="738F3925" w:rsidR="001E57B3" w:rsidRPr="001C6B39" w:rsidRDefault="001E57B3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86 MFI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74EABB55" w14:textId="77777777" w:rsidR="001E57B3" w:rsidRPr="001C6B39" w:rsidRDefault="001E57B3" w:rsidP="00F41CE8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1C6B39">
              <w:rPr>
                <w:rFonts w:ascii="Arial" w:hAnsi="Arial" w:cs="Arial"/>
                <w:b/>
                <w:bCs/>
                <w:vertAlign w:val="superscript"/>
              </w:rPr>
              <w:sym w:font="Symbol" w:char="F023"/>
            </w:r>
            <w:r w:rsidRPr="001C6B39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1E57B3" w:rsidRPr="00BE4CF0" w14:paraId="66DD79B8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60D6AA31" w14:textId="77777777" w:rsidR="001E57B3" w:rsidRPr="008836D5" w:rsidRDefault="001E57B3" w:rsidP="00F41CE8">
            <w:pPr>
              <w:rPr>
                <w:rFonts w:ascii="Arial" w:hAnsi="Arial" w:cs="Arial"/>
              </w:rPr>
            </w:pPr>
            <w:r w:rsidRPr="008836D5">
              <w:rPr>
                <w:rFonts w:ascii="Arial" w:hAnsi="Arial" w:cs="Arial"/>
              </w:rPr>
              <w:t xml:space="preserve">Classical </w:t>
            </w:r>
          </w:p>
        </w:tc>
        <w:tc>
          <w:tcPr>
            <w:tcW w:w="2410" w:type="dxa"/>
          </w:tcPr>
          <w:p w14:paraId="264BF3CB" w14:textId="3A892357" w:rsidR="001E57B3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06 [4646-7007]</w:t>
            </w:r>
          </w:p>
        </w:tc>
        <w:tc>
          <w:tcPr>
            <w:tcW w:w="1276" w:type="dxa"/>
            <w:vMerge w:val="restart"/>
            <w:tcBorders>
              <w:right w:val="single" w:sz="12" w:space="0" w:color="auto"/>
            </w:tcBorders>
          </w:tcPr>
          <w:p w14:paraId="4AD46BFE" w14:textId="77777777" w:rsidR="001E57B3" w:rsidRPr="00BE4CF0" w:rsidRDefault="001E57B3" w:rsidP="00F41CE8">
            <w:pPr>
              <w:rPr>
                <w:rFonts w:ascii="Arial" w:hAnsi="Arial" w:cs="Arial"/>
              </w:rPr>
            </w:pPr>
          </w:p>
          <w:p w14:paraId="523FC06C" w14:textId="61B0BC45" w:rsidR="001E57B3" w:rsidRPr="00BE4CF0" w:rsidRDefault="001E57B3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r w:rsidR="00ED7DAD">
              <w:rPr>
                <w:rFonts w:ascii="Arial" w:hAnsi="Arial" w:cs="Arial"/>
              </w:rPr>
              <w:t>03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72C5BE35" w14:textId="77777777" w:rsidR="001E57B3" w:rsidRPr="00BE4CF0" w:rsidRDefault="001E57B3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I</w:t>
            </w:r>
            <w:r w:rsidRPr="00BE4CF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71EE254" w14:textId="61CC2BC3" w:rsidR="001E57B3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8</w:t>
            </w:r>
          </w:p>
        </w:tc>
      </w:tr>
      <w:tr w:rsidR="00ED7DAD" w:rsidRPr="00BE4CF0" w14:paraId="6127D8D7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59937371" w14:textId="16FA5C70" w:rsidR="00ED7DAD" w:rsidRPr="008836D5" w:rsidRDefault="00816030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="00ED7DAD" w:rsidRPr="008836D5">
              <w:rPr>
                <w:rFonts w:ascii="Arial" w:hAnsi="Arial" w:cs="Arial"/>
              </w:rPr>
              <w:t>ntermediate</w:t>
            </w:r>
          </w:p>
        </w:tc>
        <w:tc>
          <w:tcPr>
            <w:tcW w:w="2410" w:type="dxa"/>
          </w:tcPr>
          <w:p w14:paraId="08C08999" w14:textId="1F6D94A5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00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7688-12461]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5D6B7A5D" w14:textId="77777777" w:rsidR="00ED7DAD" w:rsidRPr="00BE4CF0" w:rsidRDefault="00ED7DAD" w:rsidP="00F41CE8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7F421C12" w14:textId="77777777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N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63BDA06" w14:textId="75F97217" w:rsidR="00ED7DAD" w:rsidRPr="00BE4CF0" w:rsidRDefault="00ED7DAD" w:rsidP="00F41CE8">
            <w:pPr>
              <w:rPr>
                <w:rFonts w:ascii="Arial" w:hAnsi="Arial" w:cs="Arial"/>
              </w:rPr>
            </w:pPr>
            <w:r w:rsidRPr="00BE4CF0">
              <w:rPr>
                <w:rFonts w:ascii="Arial" w:hAnsi="Arial" w:cs="Arial"/>
              </w:rPr>
              <w:t>&gt;0.9999</w:t>
            </w:r>
          </w:p>
        </w:tc>
      </w:tr>
      <w:tr w:rsidR="00ED7DAD" w:rsidRPr="00BE4CF0" w14:paraId="4ABA86D6" w14:textId="77777777" w:rsidTr="00F41CE8">
        <w:tc>
          <w:tcPr>
            <w:tcW w:w="1833" w:type="dxa"/>
            <w:tcBorders>
              <w:left w:val="single" w:sz="12" w:space="0" w:color="auto"/>
              <w:bottom w:val="single" w:sz="8" w:space="0" w:color="auto"/>
            </w:tcBorders>
          </w:tcPr>
          <w:p w14:paraId="50B6A6F1" w14:textId="77777777" w:rsidR="00ED7DAD" w:rsidRPr="008836D5" w:rsidRDefault="00ED7DAD" w:rsidP="00F41CE8">
            <w:pPr>
              <w:rPr>
                <w:rFonts w:ascii="Arial" w:hAnsi="Arial" w:cs="Arial"/>
              </w:rPr>
            </w:pPr>
            <w:r w:rsidRPr="008836D5">
              <w:rPr>
                <w:rFonts w:ascii="Arial" w:hAnsi="Arial" w:cs="Arial"/>
              </w:rPr>
              <w:t>Non-classical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0A2F488A" w14:textId="5AC77DB5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04 [1054-10332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/>
            <w:tcBorders>
              <w:bottom w:val="single" w:sz="8" w:space="0" w:color="auto"/>
              <w:right w:val="single" w:sz="12" w:space="0" w:color="auto"/>
            </w:tcBorders>
          </w:tcPr>
          <w:p w14:paraId="52FE9991" w14:textId="77777777" w:rsidR="00ED7DAD" w:rsidRPr="00BE4CF0" w:rsidRDefault="00ED7DAD" w:rsidP="00F41CE8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single" w:sz="12" w:space="0" w:color="auto"/>
              <w:bottom w:val="single" w:sz="8" w:space="0" w:color="auto"/>
            </w:tcBorders>
          </w:tcPr>
          <w:p w14:paraId="0C563BCD" w14:textId="77777777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vs NC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12" w:space="0" w:color="auto"/>
            </w:tcBorders>
          </w:tcPr>
          <w:p w14:paraId="6340DF11" w14:textId="74E7D5B0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6</w:t>
            </w:r>
          </w:p>
        </w:tc>
      </w:tr>
      <w:tr w:rsidR="00ED7DAD" w:rsidRPr="001C6B39" w14:paraId="55B5A568" w14:textId="77777777" w:rsidTr="00F41CE8">
        <w:tc>
          <w:tcPr>
            <w:tcW w:w="1833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14:paraId="70D39CA7" w14:textId="77777777" w:rsidR="00ED7DAD" w:rsidRPr="001C6B39" w:rsidRDefault="00ED7DAD" w:rsidP="00F41CE8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EoT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012D9581" w14:textId="308E5161" w:rsidR="00ED7DAD" w:rsidRDefault="00ED7DAD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86 MFI</w:t>
            </w:r>
          </w:p>
          <w:p w14:paraId="4CCD1974" w14:textId="77777777" w:rsidR="00ED7DAD" w:rsidRPr="001C6B39" w:rsidRDefault="00ED7DAD" w:rsidP="00F41CE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</w:tcPr>
          <w:p w14:paraId="73565BB1" w14:textId="77777777" w:rsidR="00ED7DAD" w:rsidRPr="001C6B39" w:rsidRDefault="00ED7DAD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*p value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14:paraId="530897D3" w14:textId="77777777" w:rsidR="00ED7DAD" w:rsidRDefault="00ED7DAD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Comparisons</w:t>
            </w:r>
          </w:p>
          <w:p w14:paraId="0BB56388" w14:textId="24A707CB" w:rsidR="00ED7DAD" w:rsidRPr="001C6B39" w:rsidRDefault="00ED7DAD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86 MFI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</w:tcPr>
          <w:p w14:paraId="48B7FEC5" w14:textId="77777777" w:rsidR="00ED7DAD" w:rsidRPr="001C6B39" w:rsidRDefault="00ED7DAD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  <w:vertAlign w:val="superscript"/>
              </w:rPr>
              <w:sym w:font="Symbol" w:char="F023"/>
            </w:r>
            <w:r w:rsidRPr="001C6B39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ED7DAD" w:rsidRPr="00BE4CF0" w14:paraId="4BE1D703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34975874" w14:textId="77777777" w:rsidR="00ED7DAD" w:rsidRPr="001C6B39" w:rsidRDefault="00ED7DAD" w:rsidP="00F41CE8">
            <w:pPr>
              <w:rPr>
                <w:rFonts w:ascii="Arial" w:hAnsi="Arial" w:cs="Arial"/>
                <w:b/>
                <w:bCs/>
              </w:rPr>
            </w:pPr>
            <w:r w:rsidRPr="008836D5">
              <w:rPr>
                <w:rFonts w:ascii="Arial" w:hAnsi="Arial" w:cs="Arial"/>
              </w:rPr>
              <w:t xml:space="preserve">Classical </w:t>
            </w:r>
          </w:p>
        </w:tc>
        <w:tc>
          <w:tcPr>
            <w:tcW w:w="2410" w:type="dxa"/>
          </w:tcPr>
          <w:p w14:paraId="2D293388" w14:textId="72C9FD73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51 [4133-7919]</w:t>
            </w:r>
          </w:p>
        </w:tc>
        <w:tc>
          <w:tcPr>
            <w:tcW w:w="1276" w:type="dxa"/>
            <w:vMerge w:val="restart"/>
            <w:tcBorders>
              <w:right w:val="single" w:sz="12" w:space="0" w:color="auto"/>
            </w:tcBorders>
          </w:tcPr>
          <w:p w14:paraId="20AAB6A2" w14:textId="77777777" w:rsidR="00ED7DAD" w:rsidRPr="00BE4CF0" w:rsidRDefault="00ED7DAD" w:rsidP="00F41CE8">
            <w:pPr>
              <w:rPr>
                <w:rFonts w:ascii="Arial" w:hAnsi="Arial" w:cs="Arial"/>
              </w:rPr>
            </w:pPr>
          </w:p>
          <w:p w14:paraId="502D309A" w14:textId="77777777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70AE7649" w14:textId="77777777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I</w:t>
            </w:r>
            <w:r w:rsidRPr="00BE4CF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FFCAF66" w14:textId="6BBB5C60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ED7DAD" w:rsidRPr="00BE4CF0" w14:paraId="3EDAE2DC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32026AC7" w14:textId="5D1EFD5B" w:rsidR="00ED7DAD" w:rsidRPr="001C6B39" w:rsidRDefault="00816030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I</w:t>
            </w:r>
            <w:r w:rsidR="00ED7DAD" w:rsidRPr="008836D5">
              <w:rPr>
                <w:rFonts w:ascii="Arial" w:hAnsi="Arial" w:cs="Arial"/>
              </w:rPr>
              <w:t>ntermediate</w:t>
            </w:r>
          </w:p>
        </w:tc>
        <w:tc>
          <w:tcPr>
            <w:tcW w:w="2410" w:type="dxa"/>
          </w:tcPr>
          <w:p w14:paraId="21C72238" w14:textId="1BF3F001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69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8234-13889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6F789495" w14:textId="77777777" w:rsidR="00ED7DAD" w:rsidRPr="00BE4CF0" w:rsidRDefault="00ED7DAD" w:rsidP="00F41CE8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7FE91AF3" w14:textId="77777777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N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CBBE207" w14:textId="77777777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ED7DAD" w:rsidRPr="00BE4CF0" w14:paraId="1FCC452A" w14:textId="77777777" w:rsidTr="00F41CE8">
        <w:tc>
          <w:tcPr>
            <w:tcW w:w="1833" w:type="dxa"/>
            <w:tcBorders>
              <w:left w:val="single" w:sz="12" w:space="0" w:color="auto"/>
              <w:bottom w:val="single" w:sz="8" w:space="0" w:color="auto"/>
            </w:tcBorders>
          </w:tcPr>
          <w:p w14:paraId="6E3DF43A" w14:textId="77777777" w:rsidR="00ED7DAD" w:rsidRPr="001C6B39" w:rsidRDefault="00ED7DAD" w:rsidP="00F41CE8">
            <w:pPr>
              <w:rPr>
                <w:rFonts w:ascii="Arial" w:hAnsi="Arial" w:cs="Arial"/>
                <w:b/>
                <w:bCs/>
              </w:rPr>
            </w:pPr>
            <w:r w:rsidRPr="008836D5">
              <w:rPr>
                <w:rFonts w:ascii="Arial" w:hAnsi="Arial" w:cs="Arial"/>
              </w:rPr>
              <w:t>Non-classical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59CF3AE6" w14:textId="111238D2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77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8136-13303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/>
            <w:tcBorders>
              <w:bottom w:val="single" w:sz="8" w:space="0" w:color="auto"/>
              <w:right w:val="single" w:sz="12" w:space="0" w:color="auto"/>
            </w:tcBorders>
          </w:tcPr>
          <w:p w14:paraId="7E135DB2" w14:textId="77777777" w:rsidR="00ED7DAD" w:rsidRPr="00BE4CF0" w:rsidRDefault="00ED7DAD" w:rsidP="00F41CE8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single" w:sz="12" w:space="0" w:color="auto"/>
              <w:bottom w:val="single" w:sz="8" w:space="0" w:color="auto"/>
            </w:tcBorders>
          </w:tcPr>
          <w:p w14:paraId="47FE7531" w14:textId="77777777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vs NC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12" w:space="0" w:color="auto"/>
            </w:tcBorders>
          </w:tcPr>
          <w:p w14:paraId="07E2B87D" w14:textId="70447E29" w:rsidR="00ED7DAD" w:rsidRPr="00BE4CF0" w:rsidRDefault="00ED7DAD" w:rsidP="00F41CE8">
            <w:pPr>
              <w:rPr>
                <w:rFonts w:ascii="Arial" w:hAnsi="Arial" w:cs="Arial"/>
              </w:rPr>
            </w:pPr>
            <w:r w:rsidRPr="00BE4CF0">
              <w:rPr>
                <w:rFonts w:ascii="Arial" w:hAnsi="Arial" w:cs="Arial"/>
              </w:rPr>
              <w:t>&gt;0.9999</w:t>
            </w:r>
          </w:p>
        </w:tc>
      </w:tr>
      <w:tr w:rsidR="00ED7DAD" w:rsidRPr="001C6B39" w14:paraId="3AE53BD6" w14:textId="77777777" w:rsidTr="00F41CE8">
        <w:tc>
          <w:tcPr>
            <w:tcW w:w="1833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14:paraId="7A86271C" w14:textId="77777777" w:rsidR="00ED7DAD" w:rsidRPr="001C6B39" w:rsidRDefault="00ED7DAD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NEC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0797489F" w14:textId="759B6D7A" w:rsidR="00ED7DAD" w:rsidRDefault="00ED7DAD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86 MFI</w:t>
            </w:r>
          </w:p>
          <w:p w14:paraId="51C9C15F" w14:textId="77777777" w:rsidR="00ED7DAD" w:rsidRPr="001C6B39" w:rsidRDefault="00ED7DAD" w:rsidP="00F41CE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</w:tcPr>
          <w:p w14:paraId="440C2989" w14:textId="77777777" w:rsidR="00ED7DAD" w:rsidRPr="001C6B39" w:rsidRDefault="00ED7DAD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*p value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14:paraId="21A24650" w14:textId="77777777" w:rsidR="00ED7DAD" w:rsidRDefault="00ED7DAD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Comparisons</w:t>
            </w:r>
          </w:p>
          <w:p w14:paraId="697020DC" w14:textId="3494513F" w:rsidR="00ED7DAD" w:rsidRPr="001C6B39" w:rsidRDefault="00ED7DAD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86 MFI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</w:tcPr>
          <w:p w14:paraId="0DA981CD" w14:textId="77777777" w:rsidR="00ED7DAD" w:rsidRPr="001C6B39" w:rsidRDefault="00ED7DAD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  <w:vertAlign w:val="superscript"/>
              </w:rPr>
              <w:sym w:font="Symbol" w:char="F023"/>
            </w:r>
            <w:r w:rsidRPr="001C6B39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ED7DAD" w:rsidRPr="00BE4CF0" w14:paraId="050AF0CD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07355A96" w14:textId="77777777" w:rsidR="00ED7DAD" w:rsidRPr="001C6B39" w:rsidRDefault="00ED7DAD" w:rsidP="00F41CE8">
            <w:pPr>
              <w:rPr>
                <w:rFonts w:ascii="Arial" w:hAnsi="Arial" w:cs="Arial"/>
                <w:b/>
                <w:bCs/>
              </w:rPr>
            </w:pPr>
            <w:r w:rsidRPr="008836D5">
              <w:rPr>
                <w:rFonts w:ascii="Arial" w:hAnsi="Arial" w:cs="Arial"/>
              </w:rPr>
              <w:t xml:space="preserve">Classical </w:t>
            </w:r>
          </w:p>
        </w:tc>
        <w:tc>
          <w:tcPr>
            <w:tcW w:w="2410" w:type="dxa"/>
          </w:tcPr>
          <w:p w14:paraId="24E0D7CD" w14:textId="03D15F7C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74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3587-5841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 w:val="restart"/>
            <w:tcBorders>
              <w:right w:val="single" w:sz="12" w:space="0" w:color="auto"/>
            </w:tcBorders>
          </w:tcPr>
          <w:p w14:paraId="60C3ACDC" w14:textId="77777777" w:rsidR="00ED7DAD" w:rsidRPr="00BE4CF0" w:rsidRDefault="00ED7DAD" w:rsidP="00F41CE8">
            <w:pPr>
              <w:rPr>
                <w:rFonts w:ascii="Arial" w:hAnsi="Arial" w:cs="Arial"/>
              </w:rPr>
            </w:pPr>
          </w:p>
          <w:p w14:paraId="4DCB6883" w14:textId="2E6BB2A5" w:rsidR="00ED7DAD" w:rsidRPr="00BE4CF0" w:rsidRDefault="00ED7DAD" w:rsidP="00F41CE8">
            <w:pPr>
              <w:rPr>
                <w:rFonts w:ascii="Arial" w:hAnsi="Arial" w:cs="Arial"/>
              </w:rPr>
            </w:pPr>
            <w:r w:rsidRPr="00BE4CF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35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0F753558" w14:textId="77777777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I</w:t>
            </w:r>
            <w:r w:rsidRPr="00BE4CF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E8C3CF3" w14:textId="6B6236E7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3</w:t>
            </w:r>
          </w:p>
        </w:tc>
      </w:tr>
      <w:tr w:rsidR="00ED7DAD" w:rsidRPr="00BE4CF0" w14:paraId="76B43A9C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0FC496A2" w14:textId="24007278" w:rsidR="00ED7DAD" w:rsidRPr="001C6B39" w:rsidRDefault="00816030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I</w:t>
            </w:r>
            <w:r w:rsidR="00ED7DAD" w:rsidRPr="008836D5">
              <w:rPr>
                <w:rFonts w:ascii="Arial" w:hAnsi="Arial" w:cs="Arial"/>
              </w:rPr>
              <w:t>ntermediate</w:t>
            </w:r>
          </w:p>
        </w:tc>
        <w:tc>
          <w:tcPr>
            <w:tcW w:w="2410" w:type="dxa"/>
          </w:tcPr>
          <w:p w14:paraId="03D37423" w14:textId="116620AB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36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6258-9775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621B076E" w14:textId="77777777" w:rsidR="00ED7DAD" w:rsidRPr="00BE4CF0" w:rsidRDefault="00ED7DAD" w:rsidP="00F41CE8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41F8E0F3" w14:textId="77777777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N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3DAA9E4" w14:textId="41FE2AE4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7</w:t>
            </w:r>
          </w:p>
        </w:tc>
      </w:tr>
      <w:tr w:rsidR="00ED7DAD" w:rsidRPr="00BE4CF0" w14:paraId="1788393A" w14:textId="77777777" w:rsidTr="00F41CE8">
        <w:tc>
          <w:tcPr>
            <w:tcW w:w="1833" w:type="dxa"/>
            <w:tcBorders>
              <w:left w:val="single" w:sz="12" w:space="0" w:color="auto"/>
              <w:bottom w:val="single" w:sz="12" w:space="0" w:color="auto"/>
            </w:tcBorders>
          </w:tcPr>
          <w:p w14:paraId="7B396802" w14:textId="77777777" w:rsidR="00ED7DAD" w:rsidRPr="001C6B39" w:rsidRDefault="00ED7DAD" w:rsidP="00F41CE8">
            <w:pPr>
              <w:rPr>
                <w:rFonts w:ascii="Arial" w:hAnsi="Arial" w:cs="Arial"/>
                <w:b/>
                <w:bCs/>
              </w:rPr>
            </w:pPr>
            <w:r w:rsidRPr="008836D5">
              <w:rPr>
                <w:rFonts w:ascii="Arial" w:hAnsi="Arial" w:cs="Arial"/>
              </w:rPr>
              <w:t>Non-classical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6457FFCC" w14:textId="2427943A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00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6065-9769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1EFD24AE" w14:textId="77777777" w:rsidR="00ED7DAD" w:rsidRPr="00BE4CF0" w:rsidRDefault="00ED7DAD" w:rsidP="00F41CE8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single" w:sz="12" w:space="0" w:color="auto"/>
              <w:bottom w:val="single" w:sz="12" w:space="0" w:color="auto"/>
            </w:tcBorders>
          </w:tcPr>
          <w:p w14:paraId="7074EC71" w14:textId="77777777" w:rsidR="00ED7DAD" w:rsidRPr="00BE4CF0" w:rsidRDefault="00ED7DAD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vs NC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509FA4F5" w14:textId="76B1DAC9" w:rsidR="00ED7DAD" w:rsidRPr="00BE4CF0" w:rsidRDefault="00ED7DAD" w:rsidP="00F41CE8">
            <w:pPr>
              <w:rPr>
                <w:rFonts w:ascii="Arial" w:hAnsi="Arial" w:cs="Arial"/>
              </w:rPr>
            </w:pPr>
            <w:r w:rsidRPr="00BE4CF0">
              <w:rPr>
                <w:rFonts w:ascii="Arial" w:hAnsi="Arial" w:cs="Arial"/>
              </w:rPr>
              <w:t>&gt;0.9999</w:t>
            </w:r>
          </w:p>
        </w:tc>
      </w:tr>
    </w:tbl>
    <w:p w14:paraId="54BF30CB" w14:textId="0857B472" w:rsidR="00666947" w:rsidRDefault="00666947"/>
    <w:sectPr w:rsidR="00666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256"/>
    <w:rsid w:val="00013B31"/>
    <w:rsid w:val="00022CC3"/>
    <w:rsid w:val="0003456A"/>
    <w:rsid w:val="0004562B"/>
    <w:rsid w:val="000466AC"/>
    <w:rsid w:val="000677FB"/>
    <w:rsid w:val="000B6BBE"/>
    <w:rsid w:val="000C3DB8"/>
    <w:rsid w:val="00101DFC"/>
    <w:rsid w:val="001B2C7A"/>
    <w:rsid w:val="001D0668"/>
    <w:rsid w:val="001E4F48"/>
    <w:rsid w:val="001E57B3"/>
    <w:rsid w:val="00204493"/>
    <w:rsid w:val="00220AB3"/>
    <w:rsid w:val="00276FEB"/>
    <w:rsid w:val="00286862"/>
    <w:rsid w:val="002A71D7"/>
    <w:rsid w:val="003253AB"/>
    <w:rsid w:val="00333C18"/>
    <w:rsid w:val="00334855"/>
    <w:rsid w:val="003379E1"/>
    <w:rsid w:val="003E3D03"/>
    <w:rsid w:val="00451B2A"/>
    <w:rsid w:val="00454B89"/>
    <w:rsid w:val="004648E3"/>
    <w:rsid w:val="004E3ABD"/>
    <w:rsid w:val="006136A0"/>
    <w:rsid w:val="00666947"/>
    <w:rsid w:val="00680CCE"/>
    <w:rsid w:val="006948F8"/>
    <w:rsid w:val="006C7AB7"/>
    <w:rsid w:val="006F3256"/>
    <w:rsid w:val="0081274E"/>
    <w:rsid w:val="00816030"/>
    <w:rsid w:val="008836D5"/>
    <w:rsid w:val="00892CB1"/>
    <w:rsid w:val="008D45CF"/>
    <w:rsid w:val="008F6376"/>
    <w:rsid w:val="009136B7"/>
    <w:rsid w:val="00947405"/>
    <w:rsid w:val="00962F70"/>
    <w:rsid w:val="0098072E"/>
    <w:rsid w:val="00A07F73"/>
    <w:rsid w:val="00AD2B1B"/>
    <w:rsid w:val="00AF771C"/>
    <w:rsid w:val="00B11242"/>
    <w:rsid w:val="00B81DAB"/>
    <w:rsid w:val="00BA32E7"/>
    <w:rsid w:val="00BB34A0"/>
    <w:rsid w:val="00BF334F"/>
    <w:rsid w:val="00C062C6"/>
    <w:rsid w:val="00C06ECB"/>
    <w:rsid w:val="00C07F77"/>
    <w:rsid w:val="00C11256"/>
    <w:rsid w:val="00C21022"/>
    <w:rsid w:val="00C3368D"/>
    <w:rsid w:val="00C5768A"/>
    <w:rsid w:val="00C86642"/>
    <w:rsid w:val="00D204DA"/>
    <w:rsid w:val="00D85D0F"/>
    <w:rsid w:val="00DE57D2"/>
    <w:rsid w:val="00E454D2"/>
    <w:rsid w:val="00ED7DAD"/>
    <w:rsid w:val="00F039A4"/>
    <w:rsid w:val="00F41CE8"/>
    <w:rsid w:val="00F64D50"/>
    <w:rsid w:val="00F854B9"/>
    <w:rsid w:val="00FC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4A025"/>
  <w15:chartTrackingRefBased/>
  <w15:docId w15:val="{17BE859B-0248-8641-8BD7-3D960E62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256"/>
  </w:style>
  <w:style w:type="paragraph" w:styleId="Heading1">
    <w:name w:val="heading 1"/>
    <w:basedOn w:val="Normal"/>
    <w:next w:val="Normal"/>
    <w:link w:val="Heading1Char"/>
    <w:uiPriority w:val="9"/>
    <w:qFormat/>
    <w:rsid w:val="006F32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2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2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2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2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2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2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2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2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2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2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2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2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3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f, Pascale</dc:creator>
  <cp:keywords/>
  <dc:description/>
  <cp:lastModifiedBy>Kropf, Pascale</cp:lastModifiedBy>
  <cp:revision>2</cp:revision>
  <dcterms:created xsi:type="dcterms:W3CDTF">2024-08-02T10:23:00Z</dcterms:created>
  <dcterms:modified xsi:type="dcterms:W3CDTF">2024-08-02T10:23:00Z</dcterms:modified>
</cp:coreProperties>
</file>